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E2905" w14:textId="48189892" w:rsidR="000770E8" w:rsidRPr="00C50BB2" w:rsidRDefault="004F6BA7" w:rsidP="00BA72AD">
      <w:pPr>
        <w:spacing w:line="480" w:lineRule="auto"/>
        <w:rPr>
          <w:rFonts w:ascii="Arial" w:hAnsi="Arial" w:cs="Arial"/>
        </w:rPr>
      </w:pPr>
      <w:r w:rsidRPr="00C50BB2">
        <w:rPr>
          <w:rFonts w:ascii="Arial" w:eastAsia="Times New Roman" w:hAnsi="Arial" w:cs="Arial"/>
          <w:b/>
          <w:bCs/>
          <w:kern w:val="0"/>
          <w14:ligatures w14:val="none"/>
        </w:rPr>
        <w:t>Table S1. Primers used in this study</w:t>
      </w:r>
    </w:p>
    <w:p w14:paraId="5DF316B8" w14:textId="77777777" w:rsidR="000A29F6" w:rsidRPr="007C61F4" w:rsidRDefault="000A29F6" w:rsidP="00BA72AD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0615"/>
      </w:tblGrid>
      <w:tr w:rsidR="007C61F4" w:rsidRPr="007C61F4" w14:paraId="4B3DB94C" w14:textId="77777777" w:rsidTr="009407D8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AE146" w14:textId="239A9E23" w:rsidR="007C61F4" w:rsidRPr="007C61F4" w:rsidRDefault="007C61F4" w:rsidP="009407D8">
            <w:pPr>
              <w:jc w:val="right"/>
              <w:rPr>
                <w:rFonts w:ascii="Arial" w:hAnsi="Arial" w:cs="Arial"/>
                <w:b/>
                <w:bCs/>
              </w:rPr>
            </w:pPr>
            <w:r w:rsidRPr="007C61F4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106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30E7EA" w14:textId="3DD7DE90" w:rsidR="007C61F4" w:rsidRPr="007C61F4" w:rsidRDefault="007C61F4" w:rsidP="009407D8">
            <w:pPr>
              <w:jc w:val="center"/>
              <w:rPr>
                <w:rFonts w:ascii="Arial" w:hAnsi="Arial" w:cs="Arial"/>
                <w:b/>
                <w:bCs/>
              </w:rPr>
            </w:pPr>
            <w:r w:rsidRPr="007C61F4">
              <w:rPr>
                <w:rFonts w:ascii="Arial" w:hAnsi="Arial" w:cs="Arial"/>
                <w:b/>
                <w:bCs/>
              </w:rPr>
              <w:t>DNA sequence</w:t>
            </w:r>
          </w:p>
        </w:tc>
      </w:tr>
      <w:tr w:rsidR="000A29F6" w:rsidRPr="007C61F4" w14:paraId="7613A219" w14:textId="77777777" w:rsidTr="007C61F4">
        <w:tc>
          <w:tcPr>
            <w:tcW w:w="2335" w:type="dxa"/>
            <w:tcBorders>
              <w:top w:val="single" w:sz="4" w:space="0" w:color="auto"/>
            </w:tcBorders>
            <w:vAlign w:val="center"/>
          </w:tcPr>
          <w:p w14:paraId="229C159E" w14:textId="305092B1" w:rsidR="000A29F6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A1</w:t>
            </w:r>
            <w:r w:rsidR="00E047B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15" w:type="dxa"/>
            <w:tcBorders>
              <w:top w:val="single" w:sz="4" w:space="0" w:color="auto"/>
            </w:tcBorders>
            <w:vAlign w:val="center"/>
          </w:tcPr>
          <w:p w14:paraId="58F625C3" w14:textId="728DA769" w:rsidR="000A29F6" w:rsidRPr="00107C0E" w:rsidRDefault="004F6BA7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[PHOS]-</w:t>
            </w:r>
            <w:r w:rsidRPr="00107C0E">
              <w:rPr>
                <w:rFonts w:ascii="Arial" w:hAnsi="Arial" w:cs="Arial"/>
                <w:sz w:val="20"/>
                <w:szCs w:val="20"/>
                <w:u w:val="double" w:color="000000"/>
              </w:rPr>
              <w:t>GAT CGG AAG AGC</w:t>
            </w:r>
            <w:r w:rsidRPr="00107C0E">
              <w:rPr>
                <w:rFonts w:ascii="Arial" w:hAnsi="Arial" w:cs="Arial"/>
                <w:sz w:val="20"/>
                <w:szCs w:val="20"/>
                <w:u w:color="000000"/>
              </w:rPr>
              <w:t xml:space="preserve"> </w:t>
            </w:r>
            <w:r w:rsidRPr="00107C0E">
              <w:rPr>
                <w:rFonts w:ascii="Arial" w:hAnsi="Arial" w:cs="Arial"/>
                <w:sz w:val="20"/>
                <w:szCs w:val="20"/>
              </w:rPr>
              <w:t>ACA CGT CT</w:t>
            </w:r>
          </w:p>
        </w:tc>
      </w:tr>
      <w:tr w:rsidR="000A29F6" w:rsidRPr="007C61F4" w14:paraId="4EDFF052" w14:textId="77777777" w:rsidTr="007C61F4">
        <w:tc>
          <w:tcPr>
            <w:tcW w:w="2335" w:type="dxa"/>
            <w:vAlign w:val="center"/>
          </w:tcPr>
          <w:p w14:paraId="6A3E8760" w14:textId="50BD1B3E" w:rsidR="000A29F6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A2</w:t>
            </w:r>
            <w:r w:rsidR="00E047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15" w:type="dxa"/>
            <w:vAlign w:val="center"/>
          </w:tcPr>
          <w:p w14:paraId="7BDC5619" w14:textId="447E1F00" w:rsidR="000A29F6" w:rsidRPr="00107C0E" w:rsidRDefault="004F6BA7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 xml:space="preserve">ACA CTC TTT CCC TAC ACG </w:t>
            </w:r>
            <w:proofErr w:type="spellStart"/>
            <w:r w:rsidRPr="00107C0E">
              <w:rPr>
                <w:rFonts w:ascii="Arial" w:hAnsi="Arial" w:cs="Arial"/>
                <w:sz w:val="20"/>
                <w:szCs w:val="20"/>
              </w:rPr>
              <w:t>AC</w:t>
            </w:r>
            <w:r w:rsidRPr="00107C0E">
              <w:rPr>
                <w:rFonts w:ascii="Arial" w:hAnsi="Arial" w:cs="Arial"/>
                <w:sz w:val="20"/>
                <w:szCs w:val="20"/>
                <w:u w:val="single" w:color="000000"/>
              </w:rPr>
              <w:t>G</w:t>
            </w:r>
            <w:proofErr w:type="spellEnd"/>
            <w:r w:rsidRPr="00107C0E">
              <w:rPr>
                <w:rFonts w:ascii="Arial" w:hAnsi="Arial" w:cs="Arial"/>
                <w:sz w:val="20"/>
                <w:szCs w:val="20"/>
                <w:u w:val="single" w:color="000000"/>
              </w:rPr>
              <w:t xml:space="preserve"> </w:t>
            </w:r>
            <w:r w:rsidRPr="00107C0E">
              <w:rPr>
                <w:rFonts w:ascii="Arial" w:hAnsi="Arial" w:cs="Arial"/>
                <w:sz w:val="20"/>
                <w:szCs w:val="20"/>
                <w:u w:val="double" w:color="000000"/>
              </w:rPr>
              <w:t>CTC TTC CGA TC</w:t>
            </w:r>
            <w:r w:rsidRPr="00107C0E">
              <w:rPr>
                <w:rFonts w:ascii="Arial" w:hAnsi="Arial" w:cs="Arial"/>
                <w:sz w:val="20"/>
                <w:szCs w:val="20"/>
              </w:rPr>
              <w:t>*T</w:t>
            </w:r>
          </w:p>
        </w:tc>
      </w:tr>
      <w:tr w:rsidR="000A29F6" w:rsidRPr="007C61F4" w14:paraId="2F93D6BB" w14:textId="77777777" w:rsidTr="007C61F4">
        <w:tc>
          <w:tcPr>
            <w:tcW w:w="2335" w:type="dxa"/>
            <w:vAlign w:val="center"/>
          </w:tcPr>
          <w:p w14:paraId="001361B8" w14:textId="3A94AA0A" w:rsidR="000A29F6" w:rsidRPr="00107C0E" w:rsidRDefault="007C61F4" w:rsidP="007C61F4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1A1390" w:rsidRPr="00107C0E">
              <w:rPr>
                <w:rFonts w:ascii="Arial" w:hAnsi="Arial" w:cs="Arial"/>
                <w:sz w:val="20"/>
                <w:szCs w:val="20"/>
              </w:rPr>
              <w:t>ISS</w:t>
            </w:r>
            <w:r w:rsidR="001A1390" w:rsidRPr="00107C0E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="001A1390" w:rsidRPr="00107C0E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0615" w:type="dxa"/>
            <w:vAlign w:val="center"/>
          </w:tcPr>
          <w:p w14:paraId="029880DA" w14:textId="53F232EF" w:rsidR="000A29F6" w:rsidRPr="00107C0E" w:rsidRDefault="004F6BA7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 xml:space="preserve">AAT GAT ACG GCG ACC </w:t>
            </w:r>
            <w:proofErr w:type="spellStart"/>
            <w:r w:rsidRPr="00107C0E">
              <w:rPr>
                <w:rFonts w:ascii="Arial" w:hAnsi="Arial" w:cs="Arial"/>
                <w:sz w:val="20"/>
                <w:szCs w:val="20"/>
              </w:rPr>
              <w:t>ACC</w:t>
            </w:r>
            <w:proofErr w:type="spellEnd"/>
            <w:r w:rsidRPr="00107C0E">
              <w:rPr>
                <w:rFonts w:ascii="Arial" w:hAnsi="Arial" w:cs="Arial"/>
                <w:sz w:val="20"/>
                <w:szCs w:val="20"/>
              </w:rPr>
              <w:t xml:space="preserve"> GAG ATC TAC ACG TTC ATT GAT ATA TCC TCG CTG</w:t>
            </w:r>
          </w:p>
        </w:tc>
      </w:tr>
      <w:tr w:rsidR="000A29F6" w:rsidRPr="007C61F4" w14:paraId="05D1EA13" w14:textId="77777777" w:rsidTr="007C61F4">
        <w:tc>
          <w:tcPr>
            <w:tcW w:w="2335" w:type="dxa"/>
            <w:vAlign w:val="center"/>
          </w:tcPr>
          <w:p w14:paraId="55A19985" w14:textId="12F1BF11" w:rsidR="000A29F6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Read 1 SEQ</w:t>
            </w:r>
          </w:p>
        </w:tc>
        <w:tc>
          <w:tcPr>
            <w:tcW w:w="10615" w:type="dxa"/>
            <w:vAlign w:val="center"/>
          </w:tcPr>
          <w:p w14:paraId="338B65EC" w14:textId="44088404" w:rsidR="000A29F6" w:rsidRPr="00107C0E" w:rsidRDefault="004F6BA7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GTT CAT TGA TAT ATC CTC GCT GTC ATT TTT ATT CAT TTT ACA CTA AAA TAG ACT TAT</w:t>
            </w:r>
          </w:p>
        </w:tc>
      </w:tr>
      <w:tr w:rsidR="000A29F6" w:rsidRPr="007C61F4" w14:paraId="4818E287" w14:textId="77777777" w:rsidTr="007C61F4">
        <w:tc>
          <w:tcPr>
            <w:tcW w:w="2335" w:type="dxa"/>
            <w:vAlign w:val="center"/>
          </w:tcPr>
          <w:p w14:paraId="610D9E7C" w14:textId="40F9448B" w:rsidR="000A29F6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SEQ</w:t>
            </w:r>
          </w:p>
        </w:tc>
        <w:tc>
          <w:tcPr>
            <w:tcW w:w="10615" w:type="dxa"/>
            <w:vAlign w:val="center"/>
          </w:tcPr>
          <w:p w14:paraId="6285F51A" w14:textId="4912FCDB" w:rsidR="000A29F6" w:rsidRPr="00107C0E" w:rsidRDefault="004F6BA7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 xml:space="preserve">AGA TCG GAA GAG CGT </w:t>
            </w:r>
            <w:proofErr w:type="spellStart"/>
            <w:r w:rsidRPr="00107C0E">
              <w:rPr>
                <w:rFonts w:ascii="Arial" w:hAnsi="Arial" w:cs="Arial"/>
                <w:sz w:val="20"/>
                <w:szCs w:val="20"/>
              </w:rPr>
              <w:t>CGT</w:t>
            </w:r>
            <w:proofErr w:type="spellEnd"/>
            <w:r w:rsidRPr="00107C0E">
              <w:rPr>
                <w:rFonts w:ascii="Arial" w:hAnsi="Arial" w:cs="Arial"/>
                <w:sz w:val="20"/>
                <w:szCs w:val="20"/>
              </w:rPr>
              <w:t xml:space="preserve"> GTA GGG AAA GAG TGT</w:t>
            </w:r>
          </w:p>
        </w:tc>
      </w:tr>
      <w:tr w:rsidR="001A1390" w:rsidRPr="007C61F4" w14:paraId="604831D7" w14:textId="77777777" w:rsidTr="007C61F4">
        <w:tc>
          <w:tcPr>
            <w:tcW w:w="2335" w:type="dxa"/>
          </w:tcPr>
          <w:p w14:paraId="7DB72716" w14:textId="638F1876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1</w:t>
            </w:r>
          </w:p>
        </w:tc>
        <w:tc>
          <w:tcPr>
            <w:tcW w:w="10615" w:type="dxa"/>
            <w:vAlign w:val="center"/>
          </w:tcPr>
          <w:p w14:paraId="76637338" w14:textId="0E9EC039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TC GCC TTA ACA CTC TTT C</w:t>
            </w:r>
          </w:p>
        </w:tc>
      </w:tr>
      <w:tr w:rsidR="001A1390" w:rsidRPr="007C61F4" w14:paraId="11503043" w14:textId="77777777" w:rsidTr="007C61F4">
        <w:tc>
          <w:tcPr>
            <w:tcW w:w="2335" w:type="dxa"/>
          </w:tcPr>
          <w:p w14:paraId="4CACE0BE" w14:textId="51CC5D9C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2</w:t>
            </w:r>
          </w:p>
        </w:tc>
        <w:tc>
          <w:tcPr>
            <w:tcW w:w="10615" w:type="dxa"/>
            <w:vAlign w:val="center"/>
          </w:tcPr>
          <w:p w14:paraId="1F36B87C" w14:textId="5771F5E7" w:rsidR="001A1390" w:rsidRPr="00107C0E" w:rsidRDefault="00080892" w:rsidP="00080892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CT AGT ACG ACA CTC TTT C</w:t>
            </w:r>
          </w:p>
        </w:tc>
      </w:tr>
      <w:tr w:rsidR="001A1390" w:rsidRPr="007C61F4" w14:paraId="113258CD" w14:textId="77777777" w:rsidTr="007C61F4">
        <w:tc>
          <w:tcPr>
            <w:tcW w:w="2335" w:type="dxa"/>
          </w:tcPr>
          <w:p w14:paraId="4C582B31" w14:textId="5861E376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3</w:t>
            </w:r>
          </w:p>
        </w:tc>
        <w:tc>
          <w:tcPr>
            <w:tcW w:w="10615" w:type="dxa"/>
            <w:vAlign w:val="center"/>
          </w:tcPr>
          <w:p w14:paraId="6D7DE11F" w14:textId="0FDDF2B2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TT CTG CCT ACA CTC TTT C</w:t>
            </w:r>
          </w:p>
        </w:tc>
      </w:tr>
      <w:tr w:rsidR="001A1390" w:rsidRPr="007C61F4" w14:paraId="7843898C" w14:textId="77777777" w:rsidTr="007C61F4">
        <w:tc>
          <w:tcPr>
            <w:tcW w:w="2335" w:type="dxa"/>
          </w:tcPr>
          <w:p w14:paraId="538571BC" w14:textId="0842A1FE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4</w:t>
            </w:r>
          </w:p>
        </w:tc>
        <w:tc>
          <w:tcPr>
            <w:tcW w:w="10615" w:type="dxa"/>
            <w:vAlign w:val="center"/>
          </w:tcPr>
          <w:p w14:paraId="41691B27" w14:textId="59FE566B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GC TCA GGA ACA CTC TTT C</w:t>
            </w:r>
          </w:p>
        </w:tc>
      </w:tr>
      <w:tr w:rsidR="001A1390" w:rsidRPr="007C61F4" w14:paraId="50EA07C1" w14:textId="77777777" w:rsidTr="007C61F4">
        <w:tc>
          <w:tcPr>
            <w:tcW w:w="2335" w:type="dxa"/>
          </w:tcPr>
          <w:p w14:paraId="5200ACA8" w14:textId="5243D137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5</w:t>
            </w:r>
          </w:p>
        </w:tc>
        <w:tc>
          <w:tcPr>
            <w:tcW w:w="10615" w:type="dxa"/>
            <w:vAlign w:val="center"/>
          </w:tcPr>
          <w:p w14:paraId="7EEC78FA" w14:textId="6686CED7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AG GAG TCC ACA CTC TTT C</w:t>
            </w:r>
          </w:p>
        </w:tc>
      </w:tr>
      <w:tr w:rsidR="001A1390" w:rsidRPr="007C61F4" w14:paraId="0D10A6D5" w14:textId="77777777" w:rsidTr="007C61F4">
        <w:tc>
          <w:tcPr>
            <w:tcW w:w="2335" w:type="dxa"/>
          </w:tcPr>
          <w:p w14:paraId="3D38578C" w14:textId="29DA48D3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6</w:t>
            </w:r>
          </w:p>
        </w:tc>
        <w:tc>
          <w:tcPr>
            <w:tcW w:w="10615" w:type="dxa"/>
            <w:vAlign w:val="center"/>
          </w:tcPr>
          <w:p w14:paraId="358366EF" w14:textId="610AD528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CA TGC CTA ACA CTC TTT C</w:t>
            </w:r>
          </w:p>
        </w:tc>
      </w:tr>
      <w:tr w:rsidR="001A1390" w:rsidRPr="007C61F4" w14:paraId="42F116AA" w14:textId="77777777" w:rsidTr="00BA72AD">
        <w:tc>
          <w:tcPr>
            <w:tcW w:w="2335" w:type="dxa"/>
          </w:tcPr>
          <w:p w14:paraId="52DD0235" w14:textId="4FB312AB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7</w:t>
            </w:r>
          </w:p>
        </w:tc>
        <w:tc>
          <w:tcPr>
            <w:tcW w:w="10615" w:type="dxa"/>
            <w:vAlign w:val="center"/>
          </w:tcPr>
          <w:p w14:paraId="03AA9A60" w14:textId="29AFC7E5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GT AGA GAG ACA CTC TTT C</w:t>
            </w:r>
          </w:p>
        </w:tc>
      </w:tr>
      <w:tr w:rsidR="001A1390" w:rsidRPr="007C61F4" w14:paraId="03868C17" w14:textId="77777777" w:rsidTr="00BA72AD">
        <w:tc>
          <w:tcPr>
            <w:tcW w:w="2335" w:type="dxa"/>
            <w:tcBorders>
              <w:bottom w:val="single" w:sz="4" w:space="0" w:color="auto"/>
            </w:tcBorders>
          </w:tcPr>
          <w:p w14:paraId="35FF3DAB" w14:textId="65FEAF47" w:rsidR="001A1390" w:rsidRPr="00107C0E" w:rsidRDefault="001A1390" w:rsidP="001A1390">
            <w:pPr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Index primer 8</w:t>
            </w:r>
          </w:p>
        </w:tc>
        <w:tc>
          <w:tcPr>
            <w:tcW w:w="10615" w:type="dxa"/>
            <w:tcBorders>
              <w:bottom w:val="single" w:sz="4" w:space="0" w:color="auto"/>
            </w:tcBorders>
            <w:vAlign w:val="center"/>
          </w:tcPr>
          <w:p w14:paraId="1BED8EA8" w14:textId="0431C772" w:rsidR="001A1390" w:rsidRPr="00107C0E" w:rsidRDefault="00080892" w:rsidP="001A139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107C0E">
              <w:rPr>
                <w:rFonts w:ascii="Arial" w:hAnsi="Arial" w:cs="Arial"/>
                <w:sz w:val="20"/>
                <w:szCs w:val="20"/>
              </w:rPr>
              <w:t>CAA GCA GAA GAC GGC ATA CGA GAT CGG TCC TCT CTG ACA CTC TTT C</w:t>
            </w:r>
          </w:p>
        </w:tc>
      </w:tr>
      <w:tr w:rsidR="00BA72AD" w:rsidRPr="007C61F4" w14:paraId="6F635689" w14:textId="77777777" w:rsidTr="00BA72AD">
        <w:tc>
          <w:tcPr>
            <w:tcW w:w="12950" w:type="dxa"/>
            <w:gridSpan w:val="2"/>
            <w:vAlign w:val="center"/>
          </w:tcPr>
          <w:p w14:paraId="005F81BE" w14:textId="4401F016" w:rsidR="00E047B2" w:rsidRDefault="00E047B2" w:rsidP="00E047B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047B2">
              <w:rPr>
                <w:rFonts w:ascii="Arial" w:hAnsi="Arial" w:cs="Arial"/>
                <w:sz w:val="16"/>
                <w:szCs w:val="16"/>
              </w:rPr>
              <w:t>[PHOS], phosphorylated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98D51AF" w14:textId="3B81FC4B" w:rsidR="00E047B2" w:rsidRDefault="00E047B2" w:rsidP="00E047B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047B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*, </w:t>
            </w:r>
            <w:r w:rsidRPr="00E047B2">
              <w:rPr>
                <w:rFonts w:ascii="Arial" w:hAnsi="Arial" w:cs="Arial"/>
                <w:sz w:val="16"/>
                <w:szCs w:val="16"/>
              </w:rPr>
              <w:t>Phosphorothioate bond</w:t>
            </w:r>
          </w:p>
          <w:p w14:paraId="641AB374" w14:textId="19591BB4" w:rsidR="00BA72AD" w:rsidRPr="00107C0E" w:rsidRDefault="00BA72AD" w:rsidP="000A29F6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DE18E48" w14:textId="77777777" w:rsidR="000A29F6" w:rsidRPr="007C61F4" w:rsidRDefault="000A29F6">
      <w:pPr>
        <w:rPr>
          <w:rFonts w:ascii="Arial" w:hAnsi="Arial" w:cs="Arial"/>
        </w:rPr>
      </w:pPr>
    </w:p>
    <w:sectPr w:rsidR="000A29F6" w:rsidRPr="007C61F4" w:rsidSect="000A29F6">
      <w:headerReference w:type="default" r:id="rId7"/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7507B" w14:textId="77777777" w:rsidR="00E24511" w:rsidRDefault="00E24511" w:rsidP="00107C0E">
      <w:r>
        <w:separator/>
      </w:r>
    </w:p>
  </w:endnote>
  <w:endnote w:type="continuationSeparator" w:id="0">
    <w:p w14:paraId="7CE97074" w14:textId="77777777" w:rsidR="00E24511" w:rsidRDefault="00E24511" w:rsidP="00107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6144337"/>
      <w:docPartObj>
        <w:docPartGallery w:val="Page Numbers (Bottom of Page)"/>
        <w:docPartUnique/>
      </w:docPartObj>
    </w:sdtPr>
    <w:sdtContent>
      <w:p w14:paraId="20EB995D" w14:textId="57CC552D" w:rsidR="00107C0E" w:rsidRDefault="00107C0E" w:rsidP="00F72B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A38A4" w14:textId="77777777" w:rsidR="00107C0E" w:rsidRDefault="00107C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14"/>
        <w:szCs w:val="14"/>
      </w:rPr>
      <w:id w:val="2146998380"/>
      <w:docPartObj>
        <w:docPartGallery w:val="Page Numbers (Bottom of Page)"/>
        <w:docPartUnique/>
      </w:docPartObj>
    </w:sdtPr>
    <w:sdtContent>
      <w:p w14:paraId="4A64C6DF" w14:textId="05F02CEC" w:rsidR="00107C0E" w:rsidRPr="00E047B2" w:rsidRDefault="00107C0E" w:rsidP="00F72B3F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14"/>
            <w:szCs w:val="14"/>
          </w:rPr>
        </w:pPr>
        <w:r w:rsidRPr="00E047B2">
          <w:rPr>
            <w:rStyle w:val="PageNumber"/>
            <w:rFonts w:ascii="Arial" w:hAnsi="Arial" w:cs="Arial"/>
            <w:sz w:val="14"/>
            <w:szCs w:val="14"/>
          </w:rPr>
          <w:fldChar w:fldCharType="begin"/>
        </w:r>
        <w:r w:rsidRPr="00E047B2">
          <w:rPr>
            <w:rStyle w:val="PageNumber"/>
            <w:rFonts w:ascii="Arial" w:hAnsi="Arial" w:cs="Arial"/>
            <w:sz w:val="14"/>
            <w:szCs w:val="14"/>
          </w:rPr>
          <w:instrText xml:space="preserve"> PAGE </w:instrText>
        </w:r>
        <w:r w:rsidRPr="00E047B2">
          <w:rPr>
            <w:rStyle w:val="PageNumber"/>
            <w:rFonts w:ascii="Arial" w:hAnsi="Arial" w:cs="Arial"/>
            <w:sz w:val="14"/>
            <w:szCs w:val="14"/>
          </w:rPr>
          <w:fldChar w:fldCharType="separate"/>
        </w:r>
        <w:r w:rsidRPr="00E047B2">
          <w:rPr>
            <w:rStyle w:val="PageNumber"/>
            <w:rFonts w:ascii="Arial" w:hAnsi="Arial" w:cs="Arial"/>
            <w:noProof/>
            <w:sz w:val="14"/>
            <w:szCs w:val="14"/>
          </w:rPr>
          <w:t>1</w:t>
        </w:r>
        <w:r w:rsidRPr="00E047B2">
          <w:rPr>
            <w:rStyle w:val="PageNumber"/>
            <w:rFonts w:ascii="Arial" w:hAnsi="Arial" w:cs="Arial"/>
            <w:sz w:val="14"/>
            <w:szCs w:val="14"/>
          </w:rPr>
          <w:fldChar w:fldCharType="end"/>
        </w:r>
      </w:p>
    </w:sdtContent>
  </w:sdt>
  <w:p w14:paraId="7B7B75D8" w14:textId="77777777" w:rsidR="00107C0E" w:rsidRPr="00E047B2" w:rsidRDefault="00107C0E">
    <w:pPr>
      <w:pStyle w:val="Footer"/>
      <w:rPr>
        <w:rFonts w:ascii="Arial" w:hAnsi="Arial" w:cs="Arial"/>
        <w:sz w:val="14"/>
        <w:szCs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EDC74" w14:textId="77777777" w:rsidR="00E24511" w:rsidRDefault="00E24511" w:rsidP="00107C0E">
      <w:r>
        <w:separator/>
      </w:r>
    </w:p>
  </w:footnote>
  <w:footnote w:type="continuationSeparator" w:id="0">
    <w:p w14:paraId="6764A230" w14:textId="77777777" w:rsidR="00E24511" w:rsidRDefault="00E24511" w:rsidP="00107C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9C794F" w14:textId="408A3DE7" w:rsidR="00E047B2" w:rsidRPr="00E047B2" w:rsidRDefault="00E047B2" w:rsidP="00E047B2">
    <w:pPr>
      <w:pStyle w:val="Header"/>
      <w:tabs>
        <w:tab w:val="clear" w:pos="4680"/>
        <w:tab w:val="clear" w:pos="9360"/>
      </w:tabs>
      <w:jc w:val="right"/>
      <w:rPr>
        <w:rFonts w:ascii="Arial" w:hAnsi="Arial" w:cs="Arial"/>
        <w:color w:val="000000" w:themeColor="text1"/>
        <w:sz w:val="14"/>
        <w:szCs w:val="14"/>
      </w:rPr>
    </w:pPr>
    <w:r w:rsidRPr="00E047B2">
      <w:rPr>
        <w:rFonts w:ascii="Arial" w:hAnsi="Arial" w:cs="Arial"/>
        <w:color w:val="000000" w:themeColor="text1"/>
        <w:sz w:val="14"/>
        <w:szCs w:val="14"/>
      </w:rPr>
      <w:t>Table S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5419BA"/>
    <w:multiLevelType w:val="hybridMultilevel"/>
    <w:tmpl w:val="6AE66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023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F6"/>
    <w:rsid w:val="00004474"/>
    <w:rsid w:val="00014B49"/>
    <w:rsid w:val="000417B1"/>
    <w:rsid w:val="00055B75"/>
    <w:rsid w:val="000752F6"/>
    <w:rsid w:val="000770E8"/>
    <w:rsid w:val="00080892"/>
    <w:rsid w:val="000811A5"/>
    <w:rsid w:val="0009039C"/>
    <w:rsid w:val="00091FB3"/>
    <w:rsid w:val="000A1ED8"/>
    <w:rsid w:val="000A29F6"/>
    <w:rsid w:val="000B187C"/>
    <w:rsid w:val="000C2A9A"/>
    <w:rsid w:val="000D2935"/>
    <w:rsid w:val="000E0296"/>
    <w:rsid w:val="000F3B06"/>
    <w:rsid w:val="00107C0E"/>
    <w:rsid w:val="00110D3B"/>
    <w:rsid w:val="00116193"/>
    <w:rsid w:val="00136F52"/>
    <w:rsid w:val="00143324"/>
    <w:rsid w:val="00150E50"/>
    <w:rsid w:val="00171AD1"/>
    <w:rsid w:val="0017461A"/>
    <w:rsid w:val="001825B4"/>
    <w:rsid w:val="00187BBA"/>
    <w:rsid w:val="00196C4C"/>
    <w:rsid w:val="001A1390"/>
    <w:rsid w:val="001B1995"/>
    <w:rsid w:val="001C7758"/>
    <w:rsid w:val="002037C8"/>
    <w:rsid w:val="0025241D"/>
    <w:rsid w:val="002528BF"/>
    <w:rsid w:val="0029649C"/>
    <w:rsid w:val="002B6935"/>
    <w:rsid w:val="002D6DF8"/>
    <w:rsid w:val="002D7181"/>
    <w:rsid w:val="00315060"/>
    <w:rsid w:val="003165B4"/>
    <w:rsid w:val="00337B4C"/>
    <w:rsid w:val="00340053"/>
    <w:rsid w:val="003442F6"/>
    <w:rsid w:val="00347A85"/>
    <w:rsid w:val="003564CD"/>
    <w:rsid w:val="003D426B"/>
    <w:rsid w:val="00410C30"/>
    <w:rsid w:val="004347C8"/>
    <w:rsid w:val="00445625"/>
    <w:rsid w:val="00446C24"/>
    <w:rsid w:val="004551FF"/>
    <w:rsid w:val="00480BDC"/>
    <w:rsid w:val="004903EA"/>
    <w:rsid w:val="004A6234"/>
    <w:rsid w:val="004B5E2B"/>
    <w:rsid w:val="004C24F3"/>
    <w:rsid w:val="004F6BA7"/>
    <w:rsid w:val="00517B45"/>
    <w:rsid w:val="005349BC"/>
    <w:rsid w:val="005423B9"/>
    <w:rsid w:val="00563EB2"/>
    <w:rsid w:val="005A02D8"/>
    <w:rsid w:val="005B709D"/>
    <w:rsid w:val="005C26D9"/>
    <w:rsid w:val="005C31B6"/>
    <w:rsid w:val="005E6575"/>
    <w:rsid w:val="00603C00"/>
    <w:rsid w:val="00647897"/>
    <w:rsid w:val="0068222A"/>
    <w:rsid w:val="006A4C5A"/>
    <w:rsid w:val="006A695C"/>
    <w:rsid w:val="006B67DD"/>
    <w:rsid w:val="006B79ED"/>
    <w:rsid w:val="00703B96"/>
    <w:rsid w:val="00711487"/>
    <w:rsid w:val="0074334B"/>
    <w:rsid w:val="00776FC6"/>
    <w:rsid w:val="0079496C"/>
    <w:rsid w:val="00796979"/>
    <w:rsid w:val="007A7014"/>
    <w:rsid w:val="007C61F4"/>
    <w:rsid w:val="007C7FA2"/>
    <w:rsid w:val="007F100B"/>
    <w:rsid w:val="0081081D"/>
    <w:rsid w:val="0083416B"/>
    <w:rsid w:val="00836771"/>
    <w:rsid w:val="008458D2"/>
    <w:rsid w:val="008560DD"/>
    <w:rsid w:val="00883ACA"/>
    <w:rsid w:val="00885B52"/>
    <w:rsid w:val="008D2B46"/>
    <w:rsid w:val="008D327C"/>
    <w:rsid w:val="008E375E"/>
    <w:rsid w:val="008F0663"/>
    <w:rsid w:val="008F15AD"/>
    <w:rsid w:val="00900547"/>
    <w:rsid w:val="00904BE4"/>
    <w:rsid w:val="009101FC"/>
    <w:rsid w:val="00920031"/>
    <w:rsid w:val="009407D8"/>
    <w:rsid w:val="00946727"/>
    <w:rsid w:val="00955FFB"/>
    <w:rsid w:val="00963E3D"/>
    <w:rsid w:val="009B0AED"/>
    <w:rsid w:val="009C0A64"/>
    <w:rsid w:val="009D6EA3"/>
    <w:rsid w:val="009F5C09"/>
    <w:rsid w:val="00A03A19"/>
    <w:rsid w:val="00A1331F"/>
    <w:rsid w:val="00A17869"/>
    <w:rsid w:val="00A310C7"/>
    <w:rsid w:val="00A406BB"/>
    <w:rsid w:val="00A4553E"/>
    <w:rsid w:val="00A46F25"/>
    <w:rsid w:val="00A52AC0"/>
    <w:rsid w:val="00A5763A"/>
    <w:rsid w:val="00A827B9"/>
    <w:rsid w:val="00AA02E4"/>
    <w:rsid w:val="00AB155D"/>
    <w:rsid w:val="00AB1BCB"/>
    <w:rsid w:val="00AB36BA"/>
    <w:rsid w:val="00AB3858"/>
    <w:rsid w:val="00AC5629"/>
    <w:rsid w:val="00AC6A4C"/>
    <w:rsid w:val="00AE2390"/>
    <w:rsid w:val="00AF40C5"/>
    <w:rsid w:val="00AF53C6"/>
    <w:rsid w:val="00B102AD"/>
    <w:rsid w:val="00B1437D"/>
    <w:rsid w:val="00B208DE"/>
    <w:rsid w:val="00B30EFC"/>
    <w:rsid w:val="00B46C0A"/>
    <w:rsid w:val="00B77491"/>
    <w:rsid w:val="00B869A1"/>
    <w:rsid w:val="00BA72AD"/>
    <w:rsid w:val="00BE3D98"/>
    <w:rsid w:val="00C21036"/>
    <w:rsid w:val="00C40F39"/>
    <w:rsid w:val="00C5047A"/>
    <w:rsid w:val="00C50BB2"/>
    <w:rsid w:val="00C61CEF"/>
    <w:rsid w:val="00C83809"/>
    <w:rsid w:val="00C911A1"/>
    <w:rsid w:val="00CD49E7"/>
    <w:rsid w:val="00CE558A"/>
    <w:rsid w:val="00CE77FD"/>
    <w:rsid w:val="00CF14E7"/>
    <w:rsid w:val="00D046B4"/>
    <w:rsid w:val="00D1412F"/>
    <w:rsid w:val="00D208D7"/>
    <w:rsid w:val="00D25D27"/>
    <w:rsid w:val="00D70F80"/>
    <w:rsid w:val="00DB06CC"/>
    <w:rsid w:val="00E047B2"/>
    <w:rsid w:val="00E21D11"/>
    <w:rsid w:val="00E24511"/>
    <w:rsid w:val="00E72AC3"/>
    <w:rsid w:val="00E81565"/>
    <w:rsid w:val="00E83176"/>
    <w:rsid w:val="00E91583"/>
    <w:rsid w:val="00E9692F"/>
    <w:rsid w:val="00EB621F"/>
    <w:rsid w:val="00ED1B99"/>
    <w:rsid w:val="00F00336"/>
    <w:rsid w:val="00F020F0"/>
    <w:rsid w:val="00F23518"/>
    <w:rsid w:val="00F23BD0"/>
    <w:rsid w:val="00F5461A"/>
    <w:rsid w:val="00F54824"/>
    <w:rsid w:val="00F74721"/>
    <w:rsid w:val="00F75044"/>
    <w:rsid w:val="00F813D8"/>
    <w:rsid w:val="00F91253"/>
    <w:rsid w:val="00F97E7E"/>
    <w:rsid w:val="00FA0471"/>
    <w:rsid w:val="00FA3171"/>
    <w:rsid w:val="00FA38C3"/>
    <w:rsid w:val="00FB3081"/>
    <w:rsid w:val="00FD0CDD"/>
    <w:rsid w:val="00FD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863E6"/>
  <w15:chartTrackingRefBased/>
  <w15:docId w15:val="{08A59FAD-9095-284B-9E33-3C1D2A535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9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9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9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9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9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9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9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9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2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07C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C0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07C0E"/>
  </w:style>
  <w:style w:type="paragraph" w:styleId="Header">
    <w:name w:val="header"/>
    <w:basedOn w:val="Normal"/>
    <w:link w:val="HeaderChar"/>
    <w:uiPriority w:val="99"/>
    <w:unhideWhenUsed/>
    <w:rsid w:val="00E047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47B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Bari, Nayeem</cp:lastModifiedBy>
  <cp:revision>13</cp:revision>
  <dcterms:created xsi:type="dcterms:W3CDTF">2026-01-05T19:07:00Z</dcterms:created>
  <dcterms:modified xsi:type="dcterms:W3CDTF">2026-01-23T19:03:00Z</dcterms:modified>
</cp:coreProperties>
</file>